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F2CF5" w14:textId="77777777" w:rsidR="00C97C4C" w:rsidRPr="00075E49" w:rsidRDefault="00C97C4C" w:rsidP="00C97C4C">
      <w:pPr>
        <w:spacing w:line="480" w:lineRule="auto"/>
        <w:rPr>
          <w:rFonts w:eastAsia="Times"/>
        </w:rPr>
      </w:pPr>
      <w:r>
        <w:rPr>
          <w:rFonts w:eastAsia="Times"/>
          <w:b/>
        </w:rPr>
        <w:t xml:space="preserve">S1 </w:t>
      </w:r>
      <w:r w:rsidRPr="00C22508">
        <w:rPr>
          <w:rFonts w:eastAsia="Times"/>
          <w:b/>
        </w:rPr>
        <w:t>Table</w:t>
      </w:r>
      <w:r>
        <w:rPr>
          <w:rFonts w:eastAsia="Times"/>
          <w:b/>
        </w:rPr>
        <w:t xml:space="preserve">. </w:t>
      </w:r>
      <w:r w:rsidRPr="00075E49">
        <w:rPr>
          <w:rFonts w:eastAsia="Times"/>
          <w:b/>
        </w:rPr>
        <w:t>Family Demographics for the AS and TD Groups</w:t>
      </w:r>
      <w:r>
        <w:rPr>
          <w:rFonts w:eastAsia="Times"/>
          <w:b/>
        </w:rPr>
        <w:t xml:space="preserve">. </w:t>
      </w:r>
      <w:r w:rsidRPr="00075E49">
        <w:rPr>
          <w:rFonts w:eastAsia="Times"/>
        </w:rPr>
        <w:t xml:space="preserve">Family demographics data were available for 36 of 48 participants. *p values of Fisher’s exact tests between the AS and TD groups were not significant following Bonferroni corrections for multiple comparisons. </w:t>
      </w:r>
    </w:p>
    <w:p w14:paraId="169CB442" w14:textId="77777777" w:rsidR="00C97C4C" w:rsidRPr="00075E49" w:rsidRDefault="00C97C4C" w:rsidP="00C97C4C">
      <w:pPr>
        <w:rPr>
          <w:rFonts w:eastAsia="Times"/>
          <w:b/>
        </w:rPr>
      </w:pPr>
      <w:r w:rsidRPr="00075E49">
        <w:rPr>
          <w:rFonts w:eastAsia="Times"/>
          <w:b/>
        </w:rPr>
        <w:t xml:space="preserve"> </w:t>
      </w:r>
    </w:p>
    <w:p w14:paraId="14BC0831" w14:textId="77777777" w:rsidR="00C97C4C" w:rsidRPr="00C22508" w:rsidRDefault="00C97C4C" w:rsidP="00C97C4C">
      <w:pPr>
        <w:rPr>
          <w:rFonts w:eastAsia="Times"/>
        </w:rPr>
      </w:pPr>
    </w:p>
    <w:tbl>
      <w:tblPr>
        <w:tblW w:w="5000" w:type="pct"/>
        <w:tblLook w:val="0400" w:firstRow="0" w:lastRow="0" w:firstColumn="0" w:lastColumn="0" w:noHBand="0" w:noVBand="1"/>
      </w:tblPr>
      <w:tblGrid>
        <w:gridCol w:w="2934"/>
        <w:gridCol w:w="1793"/>
        <w:gridCol w:w="1793"/>
        <w:gridCol w:w="1795"/>
        <w:gridCol w:w="1045"/>
      </w:tblGrid>
      <w:tr w:rsidR="00C97C4C" w:rsidRPr="00C22508" w14:paraId="73692359" w14:textId="77777777" w:rsidTr="00205507">
        <w:trPr>
          <w:trHeight w:val="345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0C930CD5" w14:textId="77777777" w:rsidR="00C97C4C" w:rsidRPr="00C22508" w:rsidRDefault="00C97C4C" w:rsidP="00205507">
            <w:pPr>
              <w:rPr>
                <w:rFonts w:eastAsia="Times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05FF05E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Total Sample</w:t>
            </w:r>
          </w:p>
          <w:p w14:paraId="7B950755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(</w:t>
            </w:r>
            <w:r w:rsidRPr="00373573">
              <w:rPr>
                <w:rFonts w:eastAsia="Times"/>
                <w:i/>
              </w:rPr>
              <w:t>N</w:t>
            </w:r>
            <w:r w:rsidRPr="00C22508">
              <w:rPr>
                <w:rFonts w:eastAsia="Times"/>
              </w:rPr>
              <w:t xml:space="preserve"> = 36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1F474922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AS Group</w:t>
            </w:r>
          </w:p>
          <w:p w14:paraId="0CCD6BF4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(</w:t>
            </w:r>
            <w:r w:rsidRPr="00373573">
              <w:rPr>
                <w:rFonts w:eastAsia="Times"/>
                <w:i/>
              </w:rPr>
              <w:t>n</w:t>
            </w:r>
            <w:r w:rsidRPr="00C22508">
              <w:rPr>
                <w:rFonts w:eastAsia="Times"/>
              </w:rPr>
              <w:t xml:space="preserve"> = 15)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3FB337DF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TD Group</w:t>
            </w:r>
          </w:p>
          <w:p w14:paraId="597343BF" w14:textId="77777777" w:rsidR="00C97C4C" w:rsidRPr="00C22508" w:rsidRDefault="00C97C4C" w:rsidP="00205507">
            <w:pPr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(</w:t>
            </w:r>
            <w:r w:rsidRPr="00373573">
              <w:rPr>
                <w:rFonts w:eastAsia="Times"/>
                <w:i/>
              </w:rPr>
              <w:t>n</w:t>
            </w:r>
            <w:r w:rsidRPr="00C22508">
              <w:rPr>
                <w:rFonts w:eastAsia="Times"/>
              </w:rPr>
              <w:t xml:space="preserve"> = 23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35FAD925" w14:textId="77777777" w:rsidR="00C97C4C" w:rsidRPr="00373573" w:rsidRDefault="00C97C4C" w:rsidP="00205507">
            <w:pPr>
              <w:jc w:val="center"/>
              <w:rPr>
                <w:rFonts w:eastAsia="Times"/>
                <w:i/>
              </w:rPr>
            </w:pPr>
            <w:r w:rsidRPr="00373573">
              <w:rPr>
                <w:rFonts w:eastAsia="Times"/>
                <w:i/>
              </w:rPr>
              <w:t>p</w:t>
            </w:r>
          </w:p>
        </w:tc>
      </w:tr>
      <w:tr w:rsidR="00C97C4C" w:rsidRPr="00C22508" w14:paraId="5560CEF9" w14:textId="77777777" w:rsidTr="00205507">
        <w:trPr>
          <w:trHeight w:val="345"/>
        </w:trPr>
        <w:tc>
          <w:tcPr>
            <w:tcW w:w="1567" w:type="pct"/>
            <w:tcBorders>
              <w:top w:val="single" w:sz="8" w:space="0" w:color="auto"/>
            </w:tcBorders>
          </w:tcPr>
          <w:p w14:paraId="237E1567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>Maternal Education, n (%)</w:t>
            </w:r>
          </w:p>
          <w:p w14:paraId="3707E4DD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High School</w:t>
            </w:r>
          </w:p>
          <w:p w14:paraId="44E3C0F6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College</w:t>
            </w:r>
          </w:p>
          <w:p w14:paraId="706E6C90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Undergraduate</w:t>
            </w:r>
          </w:p>
          <w:p w14:paraId="5747D04A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Post-Graduate</w:t>
            </w:r>
          </w:p>
          <w:p w14:paraId="790E8A03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Other</w:t>
            </w:r>
          </w:p>
        </w:tc>
        <w:tc>
          <w:tcPr>
            <w:tcW w:w="958" w:type="pct"/>
            <w:tcBorders>
              <w:top w:val="single" w:sz="8" w:space="0" w:color="auto"/>
            </w:tcBorders>
          </w:tcPr>
          <w:p w14:paraId="3DD17AD8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</w:p>
          <w:p w14:paraId="28627DB9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13.9%)</w:t>
            </w:r>
          </w:p>
          <w:p w14:paraId="657DE019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7 (19.4%)</w:t>
            </w:r>
          </w:p>
          <w:p w14:paraId="290AFA46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0 (27.8%)</w:t>
            </w:r>
          </w:p>
          <w:p w14:paraId="25300515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2 (33.3%)</w:t>
            </w:r>
          </w:p>
          <w:p w14:paraId="3E3FAC34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5.5%)</w:t>
            </w:r>
          </w:p>
        </w:tc>
        <w:tc>
          <w:tcPr>
            <w:tcW w:w="958" w:type="pct"/>
            <w:tcBorders>
              <w:top w:val="single" w:sz="8" w:space="0" w:color="auto"/>
            </w:tcBorders>
          </w:tcPr>
          <w:p w14:paraId="2BBE1BDC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</w:p>
          <w:p w14:paraId="373FA003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4 (26.7%)</w:t>
            </w:r>
          </w:p>
          <w:p w14:paraId="1EEA6BCF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33.3%)</w:t>
            </w:r>
          </w:p>
          <w:p w14:paraId="22369A13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20%)</w:t>
            </w:r>
          </w:p>
          <w:p w14:paraId="23C19562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20%)</w:t>
            </w:r>
          </w:p>
          <w:p w14:paraId="548C9935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0 (0%)</w:t>
            </w:r>
          </w:p>
        </w:tc>
        <w:tc>
          <w:tcPr>
            <w:tcW w:w="959" w:type="pct"/>
            <w:tcBorders>
              <w:top w:val="single" w:sz="8" w:space="0" w:color="auto"/>
            </w:tcBorders>
          </w:tcPr>
          <w:p w14:paraId="30DE6078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</w:p>
          <w:p w14:paraId="5E27A9BE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(4.8%)</w:t>
            </w:r>
          </w:p>
          <w:p w14:paraId="32A7C92C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9.5%)</w:t>
            </w:r>
          </w:p>
          <w:p w14:paraId="69DD6D15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7 (33.5%)</w:t>
            </w:r>
          </w:p>
          <w:p w14:paraId="6EAE9F22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9 (42.9%)</w:t>
            </w:r>
          </w:p>
          <w:p w14:paraId="3C1BD9C2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9.5%)</w:t>
            </w:r>
          </w:p>
        </w:tc>
        <w:tc>
          <w:tcPr>
            <w:tcW w:w="558" w:type="pct"/>
            <w:tcBorders>
              <w:top w:val="single" w:sz="8" w:space="0" w:color="auto"/>
            </w:tcBorders>
          </w:tcPr>
          <w:p w14:paraId="137DAB71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</w:p>
          <w:p w14:paraId="5726B7DC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</w:p>
          <w:p w14:paraId="03685A67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.07*</w:t>
            </w:r>
          </w:p>
        </w:tc>
      </w:tr>
      <w:tr w:rsidR="00C97C4C" w:rsidRPr="00C22508" w14:paraId="4C01CD7E" w14:textId="77777777" w:rsidTr="00205507">
        <w:trPr>
          <w:trHeight w:val="345"/>
        </w:trPr>
        <w:tc>
          <w:tcPr>
            <w:tcW w:w="1567" w:type="pct"/>
            <w:tcBorders>
              <w:bottom w:val="single" w:sz="8" w:space="0" w:color="auto"/>
            </w:tcBorders>
          </w:tcPr>
          <w:p w14:paraId="7DF11114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>Annual Income, n (%)</w:t>
            </w:r>
          </w:p>
          <w:p w14:paraId="24291850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&lt;$40,000</w:t>
            </w:r>
          </w:p>
          <w:p w14:paraId="57968C34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$40,000-$60,000</w:t>
            </w:r>
          </w:p>
          <w:p w14:paraId="458D8A3F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$60,000-$80,000</w:t>
            </w:r>
          </w:p>
          <w:p w14:paraId="61FD672E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$80,000-$100,000</w:t>
            </w:r>
          </w:p>
          <w:p w14:paraId="516C36D0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$100,000-$125,000</w:t>
            </w:r>
          </w:p>
          <w:p w14:paraId="3F7FA101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&gt;$125,000</w:t>
            </w:r>
          </w:p>
          <w:p w14:paraId="1E507C3B" w14:textId="77777777" w:rsidR="00C97C4C" w:rsidRPr="00C22508" w:rsidRDefault="00C97C4C" w:rsidP="00205507">
            <w:pPr>
              <w:rPr>
                <w:rFonts w:eastAsia="Times"/>
              </w:rPr>
            </w:pPr>
            <w:r w:rsidRPr="00C22508">
              <w:rPr>
                <w:rFonts w:eastAsia="Times"/>
              </w:rPr>
              <w:t xml:space="preserve">     Prefer not to say</w:t>
            </w:r>
          </w:p>
        </w:tc>
        <w:tc>
          <w:tcPr>
            <w:tcW w:w="958" w:type="pct"/>
            <w:tcBorders>
              <w:bottom w:val="single" w:sz="8" w:space="0" w:color="auto"/>
            </w:tcBorders>
          </w:tcPr>
          <w:p w14:paraId="10BAA73F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</w:p>
          <w:p w14:paraId="63AEDE1F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5.5%)</w:t>
            </w:r>
          </w:p>
          <w:p w14:paraId="468C3AFB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13.9%)</w:t>
            </w:r>
          </w:p>
          <w:p w14:paraId="0CBF825C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13.9%)</w:t>
            </w:r>
          </w:p>
          <w:p w14:paraId="29F8A85D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4 (11.1%)</w:t>
            </w:r>
          </w:p>
          <w:p w14:paraId="435FC051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6 (16.7%)</w:t>
            </w:r>
          </w:p>
          <w:p w14:paraId="4B61B6AC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13.9%)</w:t>
            </w:r>
          </w:p>
          <w:p w14:paraId="7EA9B6C1" w14:textId="77777777" w:rsidR="00C97C4C" w:rsidRPr="00C22508" w:rsidRDefault="00C97C4C" w:rsidP="00205507">
            <w:pPr>
              <w:tabs>
                <w:tab w:val="decimal" w:pos="720"/>
                <w:tab w:val="decimal" w:pos="144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9 (25%)</w:t>
            </w:r>
          </w:p>
        </w:tc>
        <w:tc>
          <w:tcPr>
            <w:tcW w:w="958" w:type="pct"/>
            <w:tcBorders>
              <w:bottom w:val="single" w:sz="8" w:space="0" w:color="auto"/>
            </w:tcBorders>
          </w:tcPr>
          <w:p w14:paraId="4FD4F4E3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</w:p>
          <w:p w14:paraId="37C37C29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13.3%)</w:t>
            </w:r>
          </w:p>
          <w:p w14:paraId="617F069C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4 (26.7%)</w:t>
            </w:r>
          </w:p>
          <w:p w14:paraId="612D8714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0 (0%)</w:t>
            </w:r>
          </w:p>
          <w:p w14:paraId="2AA40680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20%)</w:t>
            </w:r>
          </w:p>
          <w:p w14:paraId="719A161E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20%)</w:t>
            </w:r>
          </w:p>
          <w:p w14:paraId="3F4F70E3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2 (13.3%)</w:t>
            </w:r>
          </w:p>
          <w:p w14:paraId="65AA9532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 (6.7%)</w:t>
            </w:r>
          </w:p>
          <w:p w14:paraId="5C2A8C1C" w14:textId="77777777" w:rsidR="00C97C4C" w:rsidRPr="00C22508" w:rsidRDefault="00C97C4C" w:rsidP="00205507">
            <w:pPr>
              <w:tabs>
                <w:tab w:val="decimal" w:pos="720"/>
                <w:tab w:val="decimal" w:pos="1440"/>
                <w:tab w:val="decimal" w:pos="2880"/>
              </w:tabs>
              <w:jc w:val="center"/>
              <w:rPr>
                <w:rFonts w:eastAsia="Times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</w:tcPr>
          <w:p w14:paraId="674DEC0E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</w:p>
          <w:p w14:paraId="3365C5C7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0 (0%)</w:t>
            </w:r>
          </w:p>
          <w:p w14:paraId="62614453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 (4.8%)</w:t>
            </w:r>
          </w:p>
          <w:p w14:paraId="4887069C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5 (23.8%)</w:t>
            </w:r>
          </w:p>
          <w:p w14:paraId="7F155C12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1 (4.8%)</w:t>
            </w:r>
          </w:p>
          <w:p w14:paraId="717A10BA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14.3%)</w:t>
            </w:r>
          </w:p>
          <w:p w14:paraId="72E0A8E0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3 (14.3%)</w:t>
            </w:r>
          </w:p>
          <w:p w14:paraId="2FBB9C93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8 (38%)</w:t>
            </w:r>
          </w:p>
        </w:tc>
        <w:tc>
          <w:tcPr>
            <w:tcW w:w="558" w:type="pct"/>
            <w:tcBorders>
              <w:bottom w:val="single" w:sz="8" w:space="0" w:color="auto"/>
            </w:tcBorders>
          </w:tcPr>
          <w:p w14:paraId="4B728F57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</w:p>
          <w:p w14:paraId="04F1D194" w14:textId="77777777" w:rsidR="00C97C4C" w:rsidRPr="00C22508" w:rsidRDefault="00C97C4C" w:rsidP="00205507">
            <w:pPr>
              <w:tabs>
                <w:tab w:val="decimal" w:pos="288"/>
              </w:tabs>
              <w:jc w:val="center"/>
              <w:rPr>
                <w:rFonts w:eastAsia="Times"/>
              </w:rPr>
            </w:pPr>
            <w:r w:rsidRPr="00C22508">
              <w:rPr>
                <w:rFonts w:eastAsia="Times"/>
              </w:rPr>
              <w:t>.013*</w:t>
            </w:r>
          </w:p>
        </w:tc>
      </w:tr>
    </w:tbl>
    <w:p w14:paraId="7C35337C" w14:textId="77777777" w:rsidR="00C97C4C" w:rsidRPr="00C22508" w:rsidRDefault="00C97C4C" w:rsidP="00C97C4C">
      <w:pPr>
        <w:rPr>
          <w:rFonts w:eastAsiaTheme="majorEastAsia"/>
          <w:b/>
        </w:rPr>
      </w:pPr>
    </w:p>
    <w:p w14:paraId="20051EA6" w14:textId="77777777" w:rsidR="00C97C4C" w:rsidRPr="00075E49" w:rsidRDefault="00C97C4C" w:rsidP="00C97C4C">
      <w:pPr>
        <w:rPr>
          <w:b/>
          <w:highlight w:val="yellow"/>
        </w:rPr>
      </w:pPr>
    </w:p>
    <w:p w14:paraId="44F0A168" w14:textId="77777777" w:rsidR="0083380E" w:rsidRDefault="0083380E"/>
    <w:sectPr w:rsidR="0083380E" w:rsidSect="00AE7F2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599B7" w14:textId="77777777" w:rsidR="00D6003D" w:rsidRDefault="00D6003D">
      <w:r>
        <w:separator/>
      </w:r>
    </w:p>
  </w:endnote>
  <w:endnote w:type="continuationSeparator" w:id="0">
    <w:p w14:paraId="3CB01541" w14:textId="77777777" w:rsidR="00D6003D" w:rsidRDefault="00D60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1237368"/>
      <w:docPartObj>
        <w:docPartGallery w:val="Page Numbers (Bottom of Page)"/>
        <w:docPartUnique/>
      </w:docPartObj>
    </w:sdtPr>
    <w:sdtContent>
      <w:p w14:paraId="54144E7D" w14:textId="77777777" w:rsidR="00E85DBF" w:rsidRDefault="00755925" w:rsidP="00120B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14051A" w14:textId="77777777" w:rsidR="00E85DBF" w:rsidRDefault="00000000" w:rsidP="003D08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076857"/>
      <w:docPartObj>
        <w:docPartGallery w:val="Page Numbers (Bottom of Page)"/>
        <w:docPartUnique/>
      </w:docPartObj>
    </w:sdtPr>
    <w:sdtContent>
      <w:p w14:paraId="75CB3666" w14:textId="77777777" w:rsidR="00E85DBF" w:rsidRPr="003D0837" w:rsidRDefault="00755925" w:rsidP="00120BD0">
        <w:pPr>
          <w:pStyle w:val="Footer"/>
          <w:framePr w:wrap="none" w:vAnchor="text" w:hAnchor="margin" w:xAlign="right" w:y="1"/>
          <w:rPr>
            <w:rStyle w:val="PageNumber"/>
          </w:rPr>
        </w:pPr>
        <w:r w:rsidRPr="003D0837">
          <w:rPr>
            <w:rStyle w:val="PageNumber"/>
          </w:rPr>
          <w:fldChar w:fldCharType="begin"/>
        </w:r>
        <w:r w:rsidRPr="003D0837">
          <w:rPr>
            <w:rStyle w:val="PageNumber"/>
          </w:rPr>
          <w:instrText xml:space="preserve"> PAGE </w:instrText>
        </w:r>
        <w:r w:rsidRPr="003D0837">
          <w:rPr>
            <w:rStyle w:val="PageNumber"/>
          </w:rPr>
          <w:fldChar w:fldCharType="separate"/>
        </w:r>
        <w:r w:rsidRPr="003D0837">
          <w:rPr>
            <w:rStyle w:val="PageNumber"/>
            <w:noProof/>
          </w:rPr>
          <w:t>26</w:t>
        </w:r>
        <w:r w:rsidRPr="003D0837">
          <w:rPr>
            <w:rStyle w:val="PageNumber"/>
          </w:rPr>
          <w:fldChar w:fldCharType="end"/>
        </w:r>
      </w:p>
    </w:sdtContent>
  </w:sdt>
  <w:p w14:paraId="0FF2E9CF" w14:textId="77777777" w:rsidR="00E85DBF" w:rsidRPr="003D0837" w:rsidRDefault="00000000" w:rsidP="003D08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21E9" w14:textId="77777777" w:rsidR="00D6003D" w:rsidRDefault="00D6003D">
      <w:r>
        <w:separator/>
      </w:r>
    </w:p>
  </w:footnote>
  <w:footnote w:type="continuationSeparator" w:id="0">
    <w:p w14:paraId="48488BF4" w14:textId="77777777" w:rsidR="00D6003D" w:rsidRDefault="00D60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4C"/>
    <w:rsid w:val="00326B09"/>
    <w:rsid w:val="00755925"/>
    <w:rsid w:val="0083380E"/>
    <w:rsid w:val="00AE7F2B"/>
    <w:rsid w:val="00B211A2"/>
    <w:rsid w:val="00C97C4C"/>
    <w:rsid w:val="00D6003D"/>
    <w:rsid w:val="00DD5457"/>
    <w:rsid w:val="00E24C1E"/>
    <w:rsid w:val="00ED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6BC8"/>
  <w15:chartTrackingRefBased/>
  <w15:docId w15:val="{B086DC8B-EE03-6240-940F-37550755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C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7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C4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7C4C"/>
  </w:style>
  <w:style w:type="table" w:customStyle="1" w:styleId="4">
    <w:name w:val="4"/>
    <w:basedOn w:val="TableNormal"/>
    <w:rsid w:val="00C97C4C"/>
    <w:rPr>
      <w:rFonts w:ascii="Cambria" w:eastAsia="Cambria" w:hAnsi="Cambria" w:cs="Cambria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thasan, Shalini</dc:creator>
  <cp:keywords/>
  <dc:description/>
  <cp:lastModifiedBy>Shalini Sivathasan</cp:lastModifiedBy>
  <cp:revision>2</cp:revision>
  <dcterms:created xsi:type="dcterms:W3CDTF">2022-06-22T16:03:00Z</dcterms:created>
  <dcterms:modified xsi:type="dcterms:W3CDTF">2022-06-22T16:03:00Z</dcterms:modified>
</cp:coreProperties>
</file>